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BFB791" w14:textId="4955C291" w:rsidR="0017044D" w:rsidRPr="00F572DD" w:rsidRDefault="0017044D" w:rsidP="0017044D">
      <w:pPr>
        <w:rPr>
          <w:rFonts w:ascii="Arial" w:hAnsi="Arial" w:cs="Arial"/>
          <w:b/>
          <w:bCs/>
        </w:rPr>
      </w:pPr>
      <w:bookmarkStart w:id="0" w:name="_GoBack"/>
      <w:bookmarkEnd w:id="0"/>
      <w:r w:rsidRPr="00F572DD">
        <w:rPr>
          <w:rFonts w:ascii="Arial" w:hAnsi="Arial" w:cs="Arial"/>
          <w:b/>
          <w:bCs/>
        </w:rPr>
        <w:t>Key Resources Table</w:t>
      </w:r>
    </w:p>
    <w:p w14:paraId="59A94B6F" w14:textId="77777777" w:rsidR="0017044D" w:rsidRPr="00F572DD" w:rsidRDefault="0017044D">
      <w:pPr>
        <w:rPr>
          <w:rFonts w:ascii="Arial" w:hAnsi="Arial" w:cs="Arial"/>
        </w:rPr>
      </w:pPr>
    </w:p>
    <w:tbl>
      <w:tblPr>
        <w:tblStyle w:val="TableGrid"/>
        <w:tblW w:w="9581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41"/>
        <w:gridCol w:w="2251"/>
        <w:gridCol w:w="2089"/>
      </w:tblGrid>
      <w:tr w:rsidR="0017044D" w:rsidRPr="00F572DD" w14:paraId="406EA282" w14:textId="77777777" w:rsidTr="00F572DD">
        <w:trPr>
          <w:cantSplit/>
          <w:trHeight w:hRule="exact" w:val="284"/>
        </w:trPr>
        <w:tc>
          <w:tcPr>
            <w:tcW w:w="524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5EE59547" w14:textId="77777777" w:rsidR="0017044D" w:rsidRPr="00F572DD" w:rsidRDefault="0017044D" w:rsidP="000856CD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89CBF3A" w14:textId="77777777" w:rsidR="0017044D" w:rsidRPr="00F572DD" w:rsidRDefault="0017044D" w:rsidP="000856CD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9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060E645" w14:textId="77777777" w:rsidR="0017044D" w:rsidRPr="00F572DD" w:rsidRDefault="0017044D" w:rsidP="000856CD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17044D" w:rsidRPr="00F572DD" w14:paraId="6492F478" w14:textId="77777777" w:rsidTr="00F572DD">
        <w:trPr>
          <w:cantSplit/>
          <w:trHeight w:val="255"/>
        </w:trPr>
        <w:tc>
          <w:tcPr>
            <w:tcW w:w="95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F5D2CF7" w14:textId="77777777" w:rsidR="0017044D" w:rsidRPr="00F572DD" w:rsidRDefault="0017044D" w:rsidP="000856C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72DD">
              <w:rPr>
                <w:rFonts w:ascii="Arial" w:hAnsi="Arial" w:cs="Arial"/>
                <w:b/>
                <w:bCs/>
                <w:sz w:val="20"/>
                <w:szCs w:val="20"/>
              </w:rPr>
              <w:t>Antibodies</w:t>
            </w:r>
          </w:p>
        </w:tc>
      </w:tr>
      <w:tr w:rsidR="00F62782" w:rsidRPr="00F572DD" w14:paraId="38ECEA53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3588EF1A" w14:textId="675153C1" w:rsidR="00F62782" w:rsidRPr="00F572DD" w:rsidRDefault="00F62782" w:rsidP="00F62782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Aurora B</w:t>
            </w:r>
            <w:r w:rsidR="00383978" w:rsidRPr="00F572DD">
              <w:rPr>
                <w:rFonts w:ascii="Arial" w:hAnsi="Arial" w:cs="Arial"/>
                <w:color w:val="000000"/>
                <w:sz w:val="20"/>
                <w:szCs w:val="20"/>
              </w:rPr>
              <w:t xml:space="preserve"> Kinase</w:t>
            </w: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 xml:space="preserve"> Antibody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6149852C" w14:textId="7A5014DF" w:rsidR="00F62782" w:rsidRPr="00F572DD" w:rsidRDefault="00F62782" w:rsidP="00F62782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5C86C2D2" w14:textId="72DC3E46" w:rsidR="00F62782" w:rsidRPr="00F572DD" w:rsidRDefault="00F62782" w:rsidP="00F62782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ab2254</w:t>
            </w:r>
          </w:p>
        </w:tc>
      </w:tr>
      <w:tr w:rsidR="00F62782" w:rsidRPr="00F572DD" w14:paraId="36EF9611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268E8850" w14:textId="39700AF7" w:rsidR="00F62782" w:rsidRPr="00F572DD" w:rsidRDefault="00F62782" w:rsidP="00F627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Endoglin Antibody TRC105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45102DE5" w14:textId="3F551DA1" w:rsidR="00F62782" w:rsidRPr="00F572DD" w:rsidRDefault="00F62782" w:rsidP="00F627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reative Biolabs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8BD72F3" w14:textId="28739898" w:rsidR="00F62782" w:rsidRPr="00F572DD" w:rsidRDefault="00F62782" w:rsidP="00F6278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AB-232CL</w:t>
            </w:r>
          </w:p>
        </w:tc>
      </w:tr>
      <w:tr w:rsidR="00F62782" w:rsidRPr="00F572DD" w14:paraId="7B9B4657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73E64B8A" w14:textId="1A617A07" w:rsidR="00F62782" w:rsidRPr="00F572DD" w:rsidRDefault="00F62782" w:rsidP="00F62782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Endoglin Antibody MJ7/18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64ECE1B8" w14:textId="73C76DDE" w:rsidR="00F62782" w:rsidRPr="00F572DD" w:rsidRDefault="00F62782" w:rsidP="00F62782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BD Biosciences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E9C41F5" w14:textId="4CA3A2A7" w:rsidR="00F62782" w:rsidRPr="00F572DD" w:rsidRDefault="00F62782" w:rsidP="00F62782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550546</w:t>
            </w:r>
          </w:p>
        </w:tc>
      </w:tr>
      <w:tr w:rsidR="00383978" w:rsidRPr="00F572DD" w14:paraId="428047AF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7FECC3D2" w14:textId="25A97AFA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GAPDH Antibody 6C5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39215DE1" w14:textId="71DF9A1D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501B4DB0" w14:textId="2A284DD0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c-32233</w:t>
            </w:r>
          </w:p>
        </w:tc>
      </w:tr>
      <w:tr w:rsidR="00383978" w:rsidRPr="00F572DD" w14:paraId="6690A81A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01FB3B83" w14:textId="28931F48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Histone H3 (</w:t>
            </w: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 xml:space="preserve"> S10) Antibody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1E26B0F6" w14:textId="68249563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D5F92D4" w14:textId="13587DFD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c-8656</w:t>
            </w:r>
          </w:p>
        </w:tc>
      </w:tr>
      <w:tr w:rsidR="00383978" w:rsidRPr="00F572DD" w14:paraId="1CCFD80F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71F436E6" w14:textId="3159BEB4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Histone H3 (</w:t>
            </w: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phospho</w:t>
            </w:r>
            <w:proofErr w:type="spellEnd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 xml:space="preserve"> S28) Antibody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40EB0293" w14:textId="5DEA421D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2CEA655" w14:textId="6C68454B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ab10543</w:t>
            </w:r>
          </w:p>
        </w:tc>
      </w:tr>
      <w:tr w:rsidR="00383978" w:rsidRPr="00F572DD" w14:paraId="12679FA1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22E01B54" w14:textId="3CFAF018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MKLP1 Antibody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0A852B47" w14:textId="64952D24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Abcam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1D9FA64" w14:textId="59D8A4EE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ab174304</w:t>
            </w:r>
          </w:p>
        </w:tc>
      </w:tr>
      <w:tr w:rsidR="00383978" w:rsidRPr="00F572DD" w14:paraId="64DB3CB3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0ADDFEBE" w14:textId="01D99214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PCM1 Antibody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01826D7C" w14:textId="2D3FB7E8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03AED2D7" w14:textId="2704CB29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HPA023374</w:t>
            </w:r>
          </w:p>
        </w:tc>
      </w:tr>
      <w:tr w:rsidR="00383978" w:rsidRPr="00F572DD" w14:paraId="5DCEB3F5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16184214" w14:textId="40B54ACA" w:rsidR="00383978" w:rsidRPr="00F572DD" w:rsidRDefault="00383978" w:rsidP="00383978">
            <w:pPr>
              <w:tabs>
                <w:tab w:val="left" w:pos="1525"/>
              </w:tabs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mad2 Antibody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3BABC997" w14:textId="70119267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86174E8" w14:textId="6D2A7A4B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5339S</w:t>
            </w:r>
          </w:p>
        </w:tc>
      </w:tr>
      <w:tr w:rsidR="00383978" w:rsidRPr="00F572DD" w14:paraId="4CC8C800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0EE67F01" w14:textId="0602F191" w:rsidR="00383978" w:rsidRPr="00F572DD" w:rsidRDefault="00383978" w:rsidP="003839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roponin T Antibody 19C7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3BA30588" w14:textId="6C3E8EB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Novus Biologicals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81806C6" w14:textId="15C3917B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NB110-2546</w:t>
            </w:r>
          </w:p>
        </w:tc>
      </w:tr>
      <w:tr w:rsidR="00383978" w:rsidRPr="00F572DD" w14:paraId="6492CB5C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4DAD7B65" w14:textId="39F9F469" w:rsidR="00383978" w:rsidRPr="00F572DD" w:rsidRDefault="00383978" w:rsidP="00383978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roponin T Antibody 13-11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1363B1E7" w14:textId="31BE2638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2ACA715" w14:textId="153D4A03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MS295P</w:t>
            </w:r>
          </w:p>
        </w:tc>
      </w:tr>
      <w:tr w:rsidR="00383978" w:rsidRPr="00F572DD" w14:paraId="00F9D812" w14:textId="77777777" w:rsidTr="00F572DD">
        <w:trPr>
          <w:cantSplit/>
          <w:trHeight w:val="255"/>
        </w:trPr>
        <w:tc>
          <w:tcPr>
            <w:tcW w:w="95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50F248C" w14:textId="77777777" w:rsidR="00383978" w:rsidRPr="00F572DD" w:rsidRDefault="00383978" w:rsidP="003839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72DD">
              <w:rPr>
                <w:rFonts w:ascii="Arial" w:hAnsi="Arial" w:cs="Arial"/>
                <w:b/>
                <w:bCs/>
                <w:sz w:val="20"/>
                <w:szCs w:val="20"/>
              </w:rPr>
              <w:t>Chemicals, peptides, and recombinant proteins</w:t>
            </w:r>
          </w:p>
        </w:tc>
      </w:tr>
      <w:tr w:rsidR="00383978" w:rsidRPr="00F572DD" w14:paraId="7319C610" w14:textId="77777777" w:rsidTr="00F572DD">
        <w:trPr>
          <w:cantSplit/>
          <w:trHeight w:val="255"/>
        </w:trPr>
        <w:tc>
          <w:tcPr>
            <w:tcW w:w="524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BE2C96A" w14:textId="66B5BAE6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4',6-Diamidino-2-Phenylindole, Dilactate (DAPI)</w:t>
            </w:r>
          </w:p>
        </w:tc>
        <w:tc>
          <w:tcPr>
            <w:tcW w:w="2251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65594B2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2089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C361D95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D3571</w:t>
            </w:r>
          </w:p>
        </w:tc>
      </w:tr>
      <w:tr w:rsidR="00383978" w:rsidRPr="00F572DD" w14:paraId="76C2DE36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3ED04FD2" w14:textId="724AA4AF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5-Ethynyl-2′-deoxyuridine (</w:t>
            </w: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EdU</w:t>
            </w:r>
            <w:proofErr w:type="spellEnd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5892F671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anta Cruz Biotechnology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19052E03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c-284628A</w:t>
            </w:r>
          </w:p>
        </w:tc>
      </w:tr>
      <w:tr w:rsidR="00383978" w:rsidRPr="00F572DD" w14:paraId="01769918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75D4D4B2" w14:textId="59C943D3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5-Ethynyl-2′-deoxyuridine (</w:t>
            </w: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EdU</w:t>
            </w:r>
            <w:proofErr w:type="spellEnd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00F0A9E7" w14:textId="36481C7A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arbosynth</w:t>
            </w:r>
            <w:proofErr w:type="spellEnd"/>
          </w:p>
        </w:tc>
        <w:tc>
          <w:tcPr>
            <w:tcW w:w="2089" w:type="dxa"/>
            <w:shd w:val="clear" w:color="auto" w:fill="auto"/>
            <w:vAlign w:val="center"/>
          </w:tcPr>
          <w:p w14:paraId="2BB2B280" w14:textId="17775D2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NE08701</w:t>
            </w:r>
          </w:p>
        </w:tc>
      </w:tr>
      <w:tr w:rsidR="00383978" w:rsidRPr="00F572DD" w14:paraId="009B3A33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  <w:vAlign w:val="center"/>
          </w:tcPr>
          <w:p w14:paraId="2CD3B581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B27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50E6E151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45EB6E5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7504044</w:t>
            </w:r>
          </w:p>
        </w:tc>
      </w:tr>
      <w:tr w:rsidR="00383978" w:rsidRPr="00F572DD" w14:paraId="5FCE5F61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E14632F" w14:textId="2063B56F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Bovine Serum Albumin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F2DE5CE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Fisher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ED5EC13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bp1605 100</w:t>
            </w:r>
          </w:p>
        </w:tc>
      </w:tr>
      <w:tr w:rsidR="00383978" w:rsidRPr="00F572DD" w14:paraId="1E5EB340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B2DFB36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HIR99021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0AFA77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6379BBF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3122</w:t>
            </w:r>
          </w:p>
        </w:tc>
      </w:tr>
      <w:tr w:rsidR="00254B80" w:rsidRPr="00F572DD" w14:paraId="7189B824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B6F2C69" w14:textId="4A2D9BF7" w:rsidR="00254B80" w:rsidRPr="00F572DD" w:rsidRDefault="00254B80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Collagenase, Type 2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3079F53" w14:textId="1FA21EAB" w:rsidR="00254B80" w:rsidRPr="00F572DD" w:rsidRDefault="00254B80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Worthington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677EB45" w14:textId="15270256" w:rsidR="00254B80" w:rsidRPr="00F572DD" w:rsidRDefault="00254B80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54B80">
              <w:rPr>
                <w:rFonts w:ascii="Arial" w:hAnsi="Arial" w:cs="Arial"/>
                <w:color w:val="000000"/>
                <w:sz w:val="20"/>
                <w:szCs w:val="20"/>
              </w:rPr>
              <w:t>LS004176</w:t>
            </w:r>
          </w:p>
        </w:tc>
      </w:tr>
      <w:tr w:rsidR="00383978" w:rsidRPr="00F572DD" w14:paraId="62998CBB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20F4EF4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D-Glucose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054C308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ECABBF6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5023021</w:t>
            </w:r>
          </w:p>
        </w:tc>
      </w:tr>
      <w:tr w:rsidR="00383978" w:rsidRPr="00F572DD" w14:paraId="7D264981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7B8BCE6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DL-lactate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5338AA9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55B5DB1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L4263</w:t>
            </w:r>
          </w:p>
        </w:tc>
      </w:tr>
      <w:tr w:rsidR="00383978" w:rsidRPr="00F572DD" w14:paraId="4981A447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0DEE3E2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DMEM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D91F0E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ytiva</w:t>
            </w:r>
            <w:proofErr w:type="spellEnd"/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18940A4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H30243.01</w:t>
            </w:r>
          </w:p>
        </w:tc>
      </w:tr>
      <w:tr w:rsidR="00383978" w:rsidRPr="00F572DD" w14:paraId="12324D0A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D880353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Donkey Serum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5F43E3A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603FDF3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D9663</w:t>
            </w:r>
          </w:p>
        </w:tc>
      </w:tr>
      <w:tr w:rsidR="00383978" w:rsidRPr="00F572DD" w14:paraId="3924E9A9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EC2328E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Fetal Bovine Serum (FBS)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B1A34B8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7656D74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2103C</w:t>
            </w:r>
          </w:p>
        </w:tc>
      </w:tr>
      <w:tr w:rsidR="00383978" w:rsidRPr="00F572DD" w14:paraId="635F5E75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824CF29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IWP-2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72C3EC6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770F478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3951</w:t>
            </w:r>
          </w:p>
        </w:tc>
      </w:tr>
      <w:tr w:rsidR="00383978" w:rsidRPr="00F572DD" w14:paraId="26533E7B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CB7978D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L-ascorbic acid 2-phosphate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A3DEF64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51589C7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713265-25-8</w:t>
            </w:r>
          </w:p>
        </w:tc>
      </w:tr>
      <w:tr w:rsidR="00383978" w:rsidRPr="00F572DD" w14:paraId="617FA403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290CE72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Lipofectamine RNAi Max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84CDC7B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67B33831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</w:rPr>
              <w:t>13778150</w:t>
            </w:r>
          </w:p>
        </w:tc>
      </w:tr>
      <w:tr w:rsidR="00383978" w:rsidRPr="00F572DD" w14:paraId="0D7FAB59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8C3FCB9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Matrigel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1C34C28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orning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C4D5341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354277</w:t>
            </w:r>
          </w:p>
        </w:tc>
      </w:tr>
      <w:tr w:rsidR="00383978" w:rsidRPr="00F572DD" w14:paraId="126F303D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C0C40EE" w14:textId="6C25A54D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Medium 199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D23C041" w14:textId="7B435974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orning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F9356A1" w14:textId="61CBB94A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0-060-CV</w:t>
            </w:r>
          </w:p>
        </w:tc>
      </w:tr>
      <w:tr w:rsidR="00383978" w:rsidRPr="00F572DD" w14:paraId="598EB00C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5DD3ACA" w14:textId="634536D0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PBS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3253FD5" w14:textId="5883274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orning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70EB050" w14:textId="5B229EF8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21-040-CV</w:t>
            </w:r>
          </w:p>
        </w:tc>
      </w:tr>
      <w:tr w:rsidR="00383978" w:rsidRPr="00F572DD" w14:paraId="42AB0ABF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204A509" w14:textId="2453A15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 xml:space="preserve">O. </w:t>
            </w:r>
            <w:r w:rsidR="00CE673D" w:rsidRPr="00F572DD">
              <w:rPr>
                <w:rFonts w:ascii="Arial" w:hAnsi="Arial" w:cs="Arial"/>
                <w:color w:val="000000"/>
                <w:sz w:val="20"/>
                <w:szCs w:val="20"/>
              </w:rPr>
              <w:t>S</w:t>
            </w: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ativa-derived recombinant human albumin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73C1A98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igma-Aldrich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7D50844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</w:rPr>
              <w:t>70024-90-7</w:t>
            </w:r>
          </w:p>
        </w:tc>
      </w:tr>
      <w:tr w:rsidR="00383978" w:rsidRPr="00F572DD" w14:paraId="57E29BC5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6C8068C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Opti MEM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2AFF570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3679598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51985034</w:t>
            </w:r>
          </w:p>
        </w:tc>
      </w:tr>
      <w:tr w:rsidR="00383978" w:rsidRPr="00F572DD" w14:paraId="12DAE064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B7EAD35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Paraformaldehyde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5C79F86" w14:textId="5214BB39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Electron Microscopy Sciences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463FA648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5714</w:t>
            </w:r>
          </w:p>
        </w:tc>
      </w:tr>
      <w:tr w:rsidR="00383978" w:rsidRPr="00F572DD" w14:paraId="2E3184E9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1DF13B3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ROCK inhibitor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16039CC9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ayman Chemical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23A28E15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Y-27632</w:t>
            </w:r>
          </w:p>
        </w:tc>
      </w:tr>
      <w:tr w:rsidR="00383978" w:rsidRPr="00F572DD" w14:paraId="3C18B11E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CC4AAD9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RPMI1640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5FDB1641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Gibco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2F1AA21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1-875-101</w:t>
            </w:r>
          </w:p>
        </w:tc>
      </w:tr>
      <w:tr w:rsidR="00383978" w:rsidRPr="00F572DD" w14:paraId="5ED222F2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3C099E4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RIzol</w:t>
            </w:r>
            <w:proofErr w:type="spellEnd"/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0EDC7A47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Life Technologies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B4B9CFB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5596018</w:t>
            </w:r>
          </w:p>
        </w:tc>
      </w:tr>
      <w:tr w:rsidR="00383978" w:rsidRPr="00F572DD" w14:paraId="0319793B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E938EFB" w14:textId="607FE3CD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rypsin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3DE110B2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Difco</w:t>
            </w:r>
            <w:proofErr w:type="spellEnd"/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  <w:vAlign w:val="center"/>
          </w:tcPr>
          <w:p w14:paraId="7E4A4A83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215240</w:t>
            </w:r>
          </w:p>
        </w:tc>
      </w:tr>
      <w:tr w:rsidR="00383978" w:rsidRPr="00F572DD" w14:paraId="29DC536C" w14:textId="77777777" w:rsidTr="00F572DD">
        <w:trPr>
          <w:cantSplit/>
          <w:trHeight w:val="255"/>
        </w:trPr>
        <w:tc>
          <w:tcPr>
            <w:tcW w:w="95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34C86CF" w14:textId="77777777" w:rsidR="00383978" w:rsidRPr="00F572DD" w:rsidRDefault="00383978" w:rsidP="003839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72DD">
              <w:rPr>
                <w:rFonts w:ascii="Arial" w:hAnsi="Arial" w:cs="Arial"/>
                <w:b/>
                <w:bCs/>
                <w:sz w:val="20"/>
                <w:szCs w:val="20"/>
              </w:rPr>
              <w:t>Critical commercial assays</w:t>
            </w:r>
          </w:p>
        </w:tc>
      </w:tr>
      <w:tr w:rsidR="00383978" w:rsidRPr="00F572DD" w14:paraId="2EDDBC7D" w14:textId="77777777" w:rsidTr="00F572DD">
        <w:trPr>
          <w:cantSplit/>
          <w:trHeight w:val="255"/>
        </w:trPr>
        <w:tc>
          <w:tcPr>
            <w:tcW w:w="524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047924C2" w14:textId="0970B640" w:rsidR="00383978" w:rsidRPr="00F572DD" w:rsidRDefault="00F572DD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BCA Protein Assay</w:t>
            </w:r>
          </w:p>
        </w:tc>
        <w:tc>
          <w:tcPr>
            <w:tcW w:w="2251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3683E019" w14:textId="4B8CB3A5" w:rsidR="00383978" w:rsidRPr="00F572DD" w:rsidRDefault="00F572DD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 Scientific</w:t>
            </w:r>
          </w:p>
        </w:tc>
        <w:tc>
          <w:tcPr>
            <w:tcW w:w="2089" w:type="dxa"/>
            <w:tcBorders>
              <w:top w:val="single" w:sz="12" w:space="0" w:color="000000"/>
              <w:bottom w:val="single" w:sz="4" w:space="0" w:color="auto"/>
            </w:tcBorders>
            <w:shd w:val="clear" w:color="auto" w:fill="auto"/>
            <w:vAlign w:val="center"/>
          </w:tcPr>
          <w:p w14:paraId="7C38ECB4" w14:textId="7D1DB7A5" w:rsidR="00383978" w:rsidRPr="00F572DD" w:rsidRDefault="00F572DD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PI23225</w:t>
            </w:r>
          </w:p>
        </w:tc>
      </w:tr>
      <w:tr w:rsidR="00F572DD" w:rsidRPr="00F572DD" w14:paraId="0360A616" w14:textId="77777777" w:rsidTr="00F572DD">
        <w:trPr>
          <w:cantSplit/>
          <w:trHeight w:val="255"/>
        </w:trPr>
        <w:tc>
          <w:tcPr>
            <w:tcW w:w="5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543362" w14:textId="10AEE44D" w:rsidR="00F572DD" w:rsidRPr="00F572DD" w:rsidRDefault="00F572DD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Cardiomyocyte Isolation Kit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43D698" w14:textId="5CD3A723" w:rsidR="00F572DD" w:rsidRPr="00F572DD" w:rsidRDefault="00F572DD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Worthington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8C7491" w14:textId="015C502F" w:rsidR="00F572DD" w:rsidRPr="00F572DD" w:rsidRDefault="00F572DD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LK003303</w:t>
            </w:r>
          </w:p>
        </w:tc>
      </w:tr>
      <w:tr w:rsidR="00383978" w:rsidRPr="00F572DD" w14:paraId="6E80F02D" w14:textId="77777777" w:rsidTr="00F572DD">
        <w:trPr>
          <w:cantSplit/>
          <w:trHeight w:val="255"/>
        </w:trPr>
        <w:tc>
          <w:tcPr>
            <w:tcW w:w="5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0AD398" w14:textId="66CBF76E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iTaq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644236" w14:textId="39E0196B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Bio-Rad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4D0335" w14:textId="653BEB45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725124</w:t>
            </w:r>
          </w:p>
        </w:tc>
      </w:tr>
      <w:tr w:rsidR="00383978" w:rsidRPr="00F572DD" w14:paraId="763AEB5D" w14:textId="77777777" w:rsidTr="00F572DD">
        <w:trPr>
          <w:cantSplit/>
          <w:trHeight w:val="255"/>
        </w:trPr>
        <w:tc>
          <w:tcPr>
            <w:tcW w:w="5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371502" w14:textId="09595A06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Trichrome Stain Kit (Modified Masson’s)</w:t>
            </w:r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2DB3EF" w14:textId="43DF4D01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cyTek</w:t>
            </w:r>
            <w:proofErr w:type="spellEnd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 xml:space="preserve"> Laboratories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5CB93A" w14:textId="6899FB60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RM-1-IFU</w:t>
            </w:r>
          </w:p>
        </w:tc>
      </w:tr>
      <w:tr w:rsidR="00383978" w:rsidRPr="00F572DD" w14:paraId="4EDB3E96" w14:textId="77777777" w:rsidTr="00F572DD">
        <w:trPr>
          <w:cantSplit/>
          <w:trHeight w:val="255"/>
        </w:trPr>
        <w:tc>
          <w:tcPr>
            <w:tcW w:w="524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5D2659" w14:textId="6616205D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uperScriptIV</w:t>
            </w:r>
            <w:proofErr w:type="spellEnd"/>
          </w:p>
        </w:tc>
        <w:tc>
          <w:tcPr>
            <w:tcW w:w="2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95134D" w14:textId="79E48053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E124B2F" w14:textId="4E1BE99C" w:rsidR="00383978" w:rsidRPr="00F572DD" w:rsidRDefault="00383978" w:rsidP="00383978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18090010</w:t>
            </w:r>
          </w:p>
        </w:tc>
      </w:tr>
      <w:tr w:rsidR="00383978" w:rsidRPr="00F572DD" w14:paraId="5ED89534" w14:textId="77777777" w:rsidTr="00F572DD">
        <w:trPr>
          <w:cantSplit/>
          <w:trHeight w:val="255"/>
        </w:trPr>
        <w:tc>
          <w:tcPr>
            <w:tcW w:w="95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2A9957D" w14:textId="77777777" w:rsidR="00383978" w:rsidRPr="00F572DD" w:rsidRDefault="00383978" w:rsidP="003839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72DD">
              <w:rPr>
                <w:rFonts w:ascii="Arial" w:hAnsi="Arial" w:cs="Arial"/>
                <w:b/>
                <w:bCs/>
                <w:sz w:val="20"/>
                <w:szCs w:val="20"/>
              </w:rPr>
              <w:t>Experimental models: Organisms/strains</w:t>
            </w:r>
          </w:p>
        </w:tc>
      </w:tr>
      <w:tr w:rsidR="00383978" w:rsidRPr="00F572DD" w14:paraId="3D81D739" w14:textId="77777777" w:rsidTr="00F572DD">
        <w:trPr>
          <w:cantSplit/>
          <w:trHeight w:val="255"/>
        </w:trPr>
        <w:tc>
          <w:tcPr>
            <w:tcW w:w="5241" w:type="dxa"/>
            <w:tcBorders>
              <w:top w:val="single" w:sz="12" w:space="0" w:color="000000"/>
            </w:tcBorders>
            <w:shd w:val="clear" w:color="auto" w:fill="auto"/>
          </w:tcPr>
          <w:p w14:paraId="35E0DFF5" w14:textId="44831968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Mice: C57Bl/6j</w:t>
            </w:r>
          </w:p>
        </w:tc>
        <w:tc>
          <w:tcPr>
            <w:tcW w:w="2251" w:type="dxa"/>
            <w:tcBorders>
              <w:top w:val="single" w:sz="12" w:space="0" w:color="000000"/>
            </w:tcBorders>
            <w:shd w:val="clear" w:color="auto" w:fill="auto"/>
          </w:tcPr>
          <w:p w14:paraId="0EFC7B58" w14:textId="747279D4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Jax #000664</w:t>
            </w:r>
          </w:p>
        </w:tc>
        <w:tc>
          <w:tcPr>
            <w:tcW w:w="2089" w:type="dxa"/>
            <w:tcBorders>
              <w:top w:val="single" w:sz="12" w:space="0" w:color="000000"/>
            </w:tcBorders>
            <w:shd w:val="clear" w:color="auto" w:fill="auto"/>
          </w:tcPr>
          <w:p w14:paraId="0714A16F" w14:textId="66B8AC0E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ttps://www.jax.org/strain/000664</w:t>
            </w:r>
          </w:p>
        </w:tc>
      </w:tr>
      <w:tr w:rsidR="00383978" w:rsidRPr="00F572DD" w14:paraId="639F191F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38591CCB" w14:textId="00BF7330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Mice: CD-1</w:t>
            </w:r>
          </w:p>
        </w:tc>
        <w:tc>
          <w:tcPr>
            <w:tcW w:w="2251" w:type="dxa"/>
            <w:shd w:val="clear" w:color="auto" w:fill="auto"/>
          </w:tcPr>
          <w:p w14:paraId="4DB26020" w14:textId="4BB2A9AA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Charles River</w:t>
            </w:r>
          </w:p>
        </w:tc>
        <w:tc>
          <w:tcPr>
            <w:tcW w:w="2089" w:type="dxa"/>
            <w:shd w:val="clear" w:color="auto" w:fill="auto"/>
          </w:tcPr>
          <w:p w14:paraId="4F1E974C" w14:textId="2023C590" w:rsidR="00383978" w:rsidRPr="00F572DD" w:rsidRDefault="00383978" w:rsidP="003839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ttps://www.criver.com/products-services/find-model/cd-1r-igs-mouse</w:t>
            </w:r>
          </w:p>
        </w:tc>
      </w:tr>
      <w:tr w:rsidR="00383978" w:rsidRPr="00F572DD" w14:paraId="6695C025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43951BE8" w14:textId="2BDDBCAF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 xml:space="preserve">Mice: </w:t>
            </w:r>
            <w:proofErr w:type="spellStart"/>
            <w:r w:rsidRPr="00F572DD">
              <w:rPr>
                <w:rFonts w:ascii="Arial" w:hAnsi="Arial" w:cs="Arial"/>
                <w:sz w:val="20"/>
                <w:szCs w:val="20"/>
              </w:rPr>
              <w:t>Eng</w:t>
            </w:r>
            <w:proofErr w:type="spellEnd"/>
            <w:r w:rsidRPr="00F572DD">
              <w:rPr>
                <w:rFonts w:ascii="Arial" w:hAnsi="Arial" w:cs="Arial"/>
                <w:sz w:val="20"/>
                <w:szCs w:val="20"/>
              </w:rPr>
              <w:t xml:space="preserve"> (</w:t>
            </w:r>
            <w:proofErr w:type="spellStart"/>
            <w:r w:rsidRPr="00F572DD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F572DD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572DD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F572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1" w:type="dxa"/>
            <w:shd w:val="clear" w:color="auto" w:fill="auto"/>
          </w:tcPr>
          <w:p w14:paraId="4A5C65A1" w14:textId="27B96EFE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sz w:val="20"/>
                <w:szCs w:val="20"/>
              </w:rPr>
              <w:t>Allinson</w:t>
            </w:r>
            <w:proofErr w:type="spellEnd"/>
            <w:r w:rsidRPr="00F572DD">
              <w:rPr>
                <w:rFonts w:ascii="Arial" w:hAnsi="Arial" w:cs="Arial"/>
                <w:sz w:val="20"/>
                <w:szCs w:val="20"/>
              </w:rPr>
              <w:t xml:space="preserve"> et al., 2007; </w:t>
            </w:r>
          </w:p>
        </w:tc>
        <w:tc>
          <w:tcPr>
            <w:tcW w:w="2089" w:type="dxa"/>
            <w:shd w:val="clear" w:color="auto" w:fill="auto"/>
          </w:tcPr>
          <w:p w14:paraId="55B39CDD" w14:textId="0FE3C01F" w:rsidR="00383978" w:rsidRPr="00F572DD" w:rsidRDefault="00383978" w:rsidP="003839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NA</w:t>
            </w:r>
          </w:p>
        </w:tc>
      </w:tr>
      <w:tr w:rsidR="00383978" w:rsidRPr="00F572DD" w14:paraId="4A629A19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639B7037" w14:textId="596B9764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 xml:space="preserve">Mice: </w:t>
            </w:r>
            <w:proofErr w:type="spellStart"/>
            <w:r w:rsidRPr="00F572DD">
              <w:rPr>
                <w:rFonts w:ascii="Arial" w:hAnsi="Arial" w:cs="Arial"/>
                <w:sz w:val="20"/>
                <w:szCs w:val="20"/>
              </w:rPr>
              <w:t>Flpo</w:t>
            </w:r>
            <w:proofErr w:type="spellEnd"/>
          </w:p>
        </w:tc>
        <w:tc>
          <w:tcPr>
            <w:tcW w:w="2251" w:type="dxa"/>
            <w:shd w:val="clear" w:color="auto" w:fill="auto"/>
          </w:tcPr>
          <w:p w14:paraId="5D2CDF92" w14:textId="0F9BB24B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Jax #012930</w:t>
            </w:r>
          </w:p>
        </w:tc>
        <w:tc>
          <w:tcPr>
            <w:tcW w:w="2089" w:type="dxa"/>
            <w:shd w:val="clear" w:color="auto" w:fill="auto"/>
          </w:tcPr>
          <w:p w14:paraId="1D89CBF8" w14:textId="6313AE5A" w:rsidR="00383978" w:rsidRPr="00F572DD" w:rsidRDefault="00383978" w:rsidP="003839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ttps://www.jax.org/strain/012930</w:t>
            </w:r>
          </w:p>
        </w:tc>
      </w:tr>
      <w:tr w:rsidR="00383978" w:rsidRPr="00F572DD" w14:paraId="52E365C2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5985080A" w14:textId="417044B6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Mice: Mapre3 (</w:t>
            </w:r>
            <w:proofErr w:type="spellStart"/>
            <w:r w:rsidRPr="00F572DD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F572DD">
              <w:rPr>
                <w:rFonts w:ascii="Arial" w:hAnsi="Arial" w:cs="Arial"/>
                <w:sz w:val="20"/>
                <w:szCs w:val="20"/>
              </w:rPr>
              <w:t>/</w:t>
            </w:r>
            <w:proofErr w:type="spellStart"/>
            <w:r w:rsidRPr="00F572DD">
              <w:rPr>
                <w:rFonts w:ascii="Arial" w:hAnsi="Arial" w:cs="Arial"/>
                <w:sz w:val="20"/>
                <w:szCs w:val="20"/>
              </w:rPr>
              <w:t>fl</w:t>
            </w:r>
            <w:proofErr w:type="spellEnd"/>
            <w:r w:rsidRPr="00F572D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51" w:type="dxa"/>
            <w:shd w:val="clear" w:color="auto" w:fill="auto"/>
          </w:tcPr>
          <w:p w14:paraId="5F924F42" w14:textId="12B12793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EMMA ID 07740</w:t>
            </w:r>
            <w:r w:rsidR="00CE673D" w:rsidRPr="00F572DD">
              <w:rPr>
                <w:rFonts w:ascii="Arial" w:hAnsi="Arial" w:cs="Arial"/>
                <w:sz w:val="20"/>
                <w:szCs w:val="20"/>
              </w:rPr>
              <w:t xml:space="preserve"> and this paper</w:t>
            </w:r>
          </w:p>
        </w:tc>
        <w:tc>
          <w:tcPr>
            <w:tcW w:w="2089" w:type="dxa"/>
            <w:shd w:val="clear" w:color="auto" w:fill="auto"/>
          </w:tcPr>
          <w:p w14:paraId="0AF778D6" w14:textId="6BA43C17" w:rsidR="00383978" w:rsidRPr="00F572DD" w:rsidRDefault="00383978" w:rsidP="003839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ttps://www.infrafrontier.eu/search?keyword=mapre3</w:t>
            </w:r>
          </w:p>
        </w:tc>
      </w:tr>
      <w:tr w:rsidR="00383978" w:rsidRPr="00F572DD" w14:paraId="125385D6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392A6C84" w14:textId="34F6A76B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Mice: Myh6-MCM</w:t>
            </w:r>
          </w:p>
        </w:tc>
        <w:tc>
          <w:tcPr>
            <w:tcW w:w="2251" w:type="dxa"/>
            <w:shd w:val="clear" w:color="auto" w:fill="auto"/>
          </w:tcPr>
          <w:p w14:paraId="2B91D062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sz w:val="20"/>
                <w:szCs w:val="20"/>
              </w:rPr>
              <w:t>Sohal</w:t>
            </w:r>
            <w:proofErr w:type="spellEnd"/>
            <w:r w:rsidRPr="00F572DD">
              <w:rPr>
                <w:rFonts w:ascii="Arial" w:hAnsi="Arial" w:cs="Arial"/>
                <w:sz w:val="20"/>
                <w:szCs w:val="20"/>
              </w:rPr>
              <w:t xml:space="preserve"> et al., 2001</w:t>
            </w:r>
          </w:p>
        </w:tc>
        <w:tc>
          <w:tcPr>
            <w:tcW w:w="2089" w:type="dxa"/>
            <w:shd w:val="clear" w:color="auto" w:fill="auto"/>
          </w:tcPr>
          <w:p w14:paraId="13F3FD92" w14:textId="77777777" w:rsidR="00383978" w:rsidRPr="00F572DD" w:rsidRDefault="00383978" w:rsidP="003839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ttps://www.jax.org/strain/005657</w:t>
            </w:r>
          </w:p>
        </w:tc>
      </w:tr>
      <w:tr w:rsidR="00383978" w:rsidRPr="00F572DD" w14:paraId="603B456C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29421446" w14:textId="79532609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Mice: p21(-/-)</w:t>
            </w:r>
          </w:p>
        </w:tc>
        <w:tc>
          <w:tcPr>
            <w:tcW w:w="2251" w:type="dxa"/>
            <w:shd w:val="clear" w:color="auto" w:fill="auto"/>
          </w:tcPr>
          <w:p w14:paraId="67107760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Jax #016565</w:t>
            </w:r>
          </w:p>
        </w:tc>
        <w:tc>
          <w:tcPr>
            <w:tcW w:w="2089" w:type="dxa"/>
            <w:shd w:val="clear" w:color="auto" w:fill="auto"/>
          </w:tcPr>
          <w:p w14:paraId="7DC095AF" w14:textId="77777777" w:rsidR="00383978" w:rsidRPr="00F572DD" w:rsidRDefault="00383978" w:rsidP="003839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ttps://www.jax.org/strain/016565</w:t>
            </w:r>
          </w:p>
        </w:tc>
      </w:tr>
      <w:tr w:rsidR="00383978" w:rsidRPr="00F572DD" w14:paraId="341AF2DE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</w:tcPr>
          <w:p w14:paraId="11FEB8FC" w14:textId="34996EB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Mice: Tcf21 (MCM/+)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</w:tcPr>
          <w:p w14:paraId="740B52FE" w14:textId="16AC7465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Acharya et al., 2011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</w:tcPr>
          <w:p w14:paraId="717BC3FF" w14:textId="4537E4AB" w:rsidR="00383978" w:rsidRPr="00F572DD" w:rsidRDefault="00383978" w:rsidP="003839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NA</w:t>
            </w:r>
          </w:p>
        </w:tc>
      </w:tr>
      <w:tr w:rsidR="00383978" w:rsidRPr="00F572DD" w14:paraId="40F73CE1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</w:tcPr>
          <w:p w14:paraId="0C798F98" w14:textId="689F2C6E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Rat: Sprague Dawley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</w:tcPr>
          <w:p w14:paraId="2E866A19" w14:textId="0FD1D90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Charles River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</w:tcPr>
          <w:p w14:paraId="75A11D8A" w14:textId="7A648726" w:rsidR="00383978" w:rsidRPr="00F572DD" w:rsidRDefault="00383978" w:rsidP="00383978">
            <w:pPr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</w:rPr>
              <w:t>https://www.criver.com/products-services/find-model/cd-sd-igs-rat</w:t>
            </w:r>
          </w:p>
        </w:tc>
      </w:tr>
      <w:tr w:rsidR="00383978" w:rsidRPr="00F572DD" w14:paraId="76DBEDA8" w14:textId="77777777" w:rsidTr="00F572DD">
        <w:trPr>
          <w:cantSplit/>
          <w:trHeight w:val="255"/>
        </w:trPr>
        <w:tc>
          <w:tcPr>
            <w:tcW w:w="95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8D3F7F2" w14:textId="77777777" w:rsidR="00383978" w:rsidRPr="00F572DD" w:rsidRDefault="00383978" w:rsidP="0038397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72DD">
              <w:rPr>
                <w:rFonts w:ascii="Arial" w:hAnsi="Arial" w:cs="Arial"/>
                <w:b/>
                <w:bCs/>
                <w:sz w:val="20"/>
                <w:szCs w:val="20"/>
              </w:rPr>
              <w:t>Software and algorithms</w:t>
            </w:r>
          </w:p>
        </w:tc>
      </w:tr>
      <w:tr w:rsidR="00383978" w:rsidRPr="00F572DD" w14:paraId="2F4301FA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14C42DF0" w14:textId="1FC49DEF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Cell Profiler</w:t>
            </w:r>
          </w:p>
        </w:tc>
        <w:tc>
          <w:tcPr>
            <w:tcW w:w="2251" w:type="dxa"/>
            <w:shd w:val="clear" w:color="auto" w:fill="auto"/>
          </w:tcPr>
          <w:p w14:paraId="452301DD" w14:textId="54EBAC78" w:rsidR="00383978" w:rsidRPr="00F572DD" w:rsidRDefault="00383978" w:rsidP="00383978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F572DD">
              <w:rPr>
                <w:rFonts w:ascii="Arial" w:hAnsi="Arial" w:cs="Arial"/>
                <w:noProof/>
                <w:sz w:val="20"/>
                <w:szCs w:val="20"/>
              </w:rPr>
              <w:t>Carpenter et al., 2006</w:t>
            </w:r>
          </w:p>
        </w:tc>
        <w:tc>
          <w:tcPr>
            <w:tcW w:w="2089" w:type="dxa"/>
            <w:shd w:val="clear" w:color="auto" w:fill="auto"/>
          </w:tcPr>
          <w:p w14:paraId="6B0B6588" w14:textId="70445ED8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https://cellprofiler.org/</w:t>
            </w:r>
          </w:p>
        </w:tc>
      </w:tr>
      <w:tr w:rsidR="00383978" w:rsidRPr="00F572DD" w14:paraId="7CB90C6E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72139AF9" w14:textId="3173F0FC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Cell Profiler Script for In Vitro CM Proliferation Calling</w:t>
            </w:r>
          </w:p>
        </w:tc>
        <w:tc>
          <w:tcPr>
            <w:tcW w:w="2251" w:type="dxa"/>
            <w:shd w:val="clear" w:color="auto" w:fill="auto"/>
          </w:tcPr>
          <w:p w14:paraId="752D497A" w14:textId="47F0B3E9" w:rsidR="00383978" w:rsidRPr="00F572DD" w:rsidRDefault="00383978" w:rsidP="00383978">
            <w:pPr>
              <w:rPr>
                <w:rFonts w:ascii="Arial" w:hAnsi="Arial" w:cs="Arial"/>
                <w:noProof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9" w:type="dxa"/>
            <w:shd w:val="clear" w:color="auto" w:fill="auto"/>
          </w:tcPr>
          <w:p w14:paraId="6568B372" w14:textId="77777777" w:rsidR="00383978" w:rsidRPr="00F572DD" w:rsidRDefault="00383978" w:rsidP="003839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814" w:rsidRPr="00F572DD" w14:paraId="63B31BE2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1BB9C770" w14:textId="1682E7F1" w:rsidR="00E90814" w:rsidRPr="00F572DD" w:rsidRDefault="00E90814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E90814">
              <w:rPr>
                <w:rFonts w:ascii="Arial" w:hAnsi="Arial" w:cs="Arial"/>
                <w:sz w:val="20"/>
                <w:szCs w:val="20"/>
              </w:rPr>
              <w:t>CLCGWB</w:t>
            </w:r>
          </w:p>
        </w:tc>
        <w:tc>
          <w:tcPr>
            <w:tcW w:w="2251" w:type="dxa"/>
            <w:shd w:val="clear" w:color="auto" w:fill="auto"/>
          </w:tcPr>
          <w:p w14:paraId="4124C85A" w14:textId="48B005E6" w:rsidR="00E90814" w:rsidRPr="00F572DD" w:rsidRDefault="00E90814" w:rsidP="00383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Qiagen </w:t>
            </w:r>
          </w:p>
        </w:tc>
        <w:tc>
          <w:tcPr>
            <w:tcW w:w="2089" w:type="dxa"/>
            <w:shd w:val="clear" w:color="auto" w:fill="auto"/>
          </w:tcPr>
          <w:p w14:paraId="3B2709E3" w14:textId="64F73FCB" w:rsidR="00E90814" w:rsidRPr="00F572DD" w:rsidRDefault="00E90814" w:rsidP="00383978">
            <w:pPr>
              <w:rPr>
                <w:rFonts w:ascii="Arial" w:hAnsi="Arial" w:cs="Arial"/>
                <w:sz w:val="20"/>
                <w:szCs w:val="20"/>
              </w:rPr>
            </w:pPr>
            <w:r w:rsidRPr="00E90814">
              <w:rPr>
                <w:rFonts w:ascii="Arial" w:hAnsi="Arial" w:cs="Arial"/>
                <w:sz w:val="20"/>
                <w:szCs w:val="20"/>
              </w:rPr>
              <w:t>https://digitalinsights.qiagen.com/products-overview/discovery-insights-portfolio/analysis-and-visualization/qiagen-clc-genomics-workbench/</w:t>
            </w:r>
          </w:p>
        </w:tc>
      </w:tr>
      <w:tr w:rsidR="00E90814" w:rsidRPr="00F572DD" w14:paraId="70EEA889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47FA4C1B" w14:textId="1F58AAF8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EdgeR</w:t>
            </w:r>
            <w:proofErr w:type="spellEnd"/>
          </w:p>
        </w:tc>
        <w:tc>
          <w:tcPr>
            <w:tcW w:w="2251" w:type="dxa"/>
            <w:shd w:val="clear" w:color="auto" w:fill="auto"/>
          </w:tcPr>
          <w:p w14:paraId="6846816C" w14:textId="48374D5C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Robinson, et al., 2010</w:t>
            </w:r>
          </w:p>
        </w:tc>
        <w:tc>
          <w:tcPr>
            <w:tcW w:w="2089" w:type="dxa"/>
            <w:shd w:val="clear" w:color="auto" w:fill="auto"/>
          </w:tcPr>
          <w:p w14:paraId="73DFEF5D" w14:textId="3FA56E5E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E90814">
              <w:rPr>
                <w:rFonts w:ascii="Arial" w:hAnsi="Arial" w:cs="Arial"/>
                <w:sz w:val="20"/>
                <w:szCs w:val="20"/>
              </w:rPr>
              <w:t>https://bioconductor.org/packages/release/bioc/html/edgeR.html</w:t>
            </w:r>
          </w:p>
        </w:tc>
      </w:tr>
      <w:tr w:rsidR="00E90814" w:rsidRPr="00F572DD" w14:paraId="4E22BC4E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1486AF69" w14:textId="1D6C4CE3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ImageJ</w:t>
            </w:r>
          </w:p>
        </w:tc>
        <w:tc>
          <w:tcPr>
            <w:tcW w:w="2251" w:type="dxa"/>
            <w:shd w:val="clear" w:color="auto" w:fill="auto"/>
          </w:tcPr>
          <w:p w14:paraId="0E041B93" w14:textId="2F513560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noProof/>
                <w:sz w:val="20"/>
                <w:szCs w:val="20"/>
              </w:rPr>
              <w:t>Abràmoff et al., 2004</w:t>
            </w:r>
          </w:p>
        </w:tc>
        <w:tc>
          <w:tcPr>
            <w:tcW w:w="2089" w:type="dxa"/>
            <w:shd w:val="clear" w:color="auto" w:fill="auto"/>
          </w:tcPr>
          <w:p w14:paraId="4EA2945E" w14:textId="2323BAD0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https://imagej.nih.gov/ij/</w:t>
            </w:r>
          </w:p>
        </w:tc>
      </w:tr>
      <w:tr w:rsidR="00E90814" w:rsidRPr="00F572DD" w14:paraId="6289B469" w14:textId="77777777" w:rsidTr="00F572DD">
        <w:trPr>
          <w:cantSplit/>
          <w:trHeight w:val="255"/>
        </w:trPr>
        <w:tc>
          <w:tcPr>
            <w:tcW w:w="5241" w:type="dxa"/>
            <w:shd w:val="clear" w:color="auto" w:fill="auto"/>
          </w:tcPr>
          <w:p w14:paraId="7F99F172" w14:textId="358306DC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E90814">
              <w:rPr>
                <w:rFonts w:ascii="Arial" w:hAnsi="Arial" w:cs="Arial"/>
                <w:sz w:val="20"/>
                <w:szCs w:val="20"/>
              </w:rPr>
              <w:t>HISAT2</w:t>
            </w:r>
          </w:p>
        </w:tc>
        <w:tc>
          <w:tcPr>
            <w:tcW w:w="2251" w:type="dxa"/>
            <w:shd w:val="clear" w:color="auto" w:fill="auto"/>
          </w:tcPr>
          <w:p w14:paraId="4FD0AF21" w14:textId="55FB9C39" w:rsidR="00E90814" w:rsidRPr="00F572DD" w:rsidRDefault="00E90814" w:rsidP="00E90814">
            <w:pPr>
              <w:rPr>
                <w:rFonts w:ascii="Arial" w:hAnsi="Arial" w:cs="Arial"/>
                <w:noProof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Kim, et al., 2019</w:t>
            </w:r>
          </w:p>
        </w:tc>
        <w:tc>
          <w:tcPr>
            <w:tcW w:w="2089" w:type="dxa"/>
            <w:shd w:val="clear" w:color="auto" w:fill="auto"/>
          </w:tcPr>
          <w:p w14:paraId="13DB63A0" w14:textId="1172A08D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E90814">
              <w:rPr>
                <w:rFonts w:ascii="Arial" w:hAnsi="Arial" w:cs="Arial"/>
                <w:sz w:val="20"/>
                <w:szCs w:val="20"/>
              </w:rPr>
              <w:t>http://daehwankimlab.github.io/hisat2/</w:t>
            </w:r>
          </w:p>
        </w:tc>
      </w:tr>
      <w:tr w:rsidR="00E90814" w:rsidRPr="00F572DD" w14:paraId="0E3E7BFE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</w:tcPr>
          <w:p w14:paraId="26F764D8" w14:textId="3147FB3C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572DD">
              <w:rPr>
                <w:rFonts w:ascii="Arial" w:hAnsi="Arial" w:cs="Arial"/>
                <w:sz w:val="20"/>
                <w:szCs w:val="20"/>
              </w:rPr>
              <w:t>Imagej</w:t>
            </w:r>
            <w:proofErr w:type="spellEnd"/>
            <w:r w:rsidRPr="00F572DD">
              <w:rPr>
                <w:rFonts w:ascii="Arial" w:hAnsi="Arial" w:cs="Arial"/>
                <w:sz w:val="20"/>
                <w:szCs w:val="20"/>
              </w:rPr>
              <w:t xml:space="preserve"> Script for In Vivo CM Proliferation Calling</w:t>
            </w:r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</w:tcPr>
          <w:p w14:paraId="7BE47D2B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sz w:val="20"/>
                <w:szCs w:val="20"/>
              </w:rPr>
              <w:t>This Paper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</w:tcPr>
          <w:p w14:paraId="07A2DE80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814" w:rsidRPr="00F572DD" w14:paraId="0CEF6A95" w14:textId="77777777" w:rsidTr="00F572DD">
        <w:trPr>
          <w:cantSplit/>
          <w:trHeight w:val="255"/>
        </w:trPr>
        <w:tc>
          <w:tcPr>
            <w:tcW w:w="5241" w:type="dxa"/>
            <w:tcBorders>
              <w:bottom w:val="single" w:sz="2" w:space="0" w:color="000000"/>
            </w:tcBorders>
            <w:shd w:val="clear" w:color="auto" w:fill="auto"/>
          </w:tcPr>
          <w:p w14:paraId="4D1C8D6A" w14:textId="30AED77F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E90814">
              <w:rPr>
                <w:rFonts w:ascii="Arial" w:hAnsi="Arial" w:cs="Arial"/>
                <w:sz w:val="20"/>
                <w:szCs w:val="20"/>
              </w:rPr>
              <w:t>Trimmomatic</w:t>
            </w:r>
            <w:proofErr w:type="spellEnd"/>
          </w:p>
        </w:tc>
        <w:tc>
          <w:tcPr>
            <w:tcW w:w="2251" w:type="dxa"/>
            <w:tcBorders>
              <w:bottom w:val="single" w:sz="2" w:space="0" w:color="000000"/>
            </w:tcBorders>
            <w:shd w:val="clear" w:color="auto" w:fill="auto"/>
          </w:tcPr>
          <w:p w14:paraId="5B69F2B9" w14:textId="6BC1E9A4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Bolger, et al., 2014</w:t>
            </w:r>
          </w:p>
        </w:tc>
        <w:tc>
          <w:tcPr>
            <w:tcW w:w="2089" w:type="dxa"/>
            <w:tcBorders>
              <w:bottom w:val="single" w:sz="2" w:space="0" w:color="000000"/>
            </w:tcBorders>
            <w:shd w:val="clear" w:color="auto" w:fill="auto"/>
          </w:tcPr>
          <w:p w14:paraId="0A918D89" w14:textId="7B5A5671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E90814">
              <w:rPr>
                <w:rFonts w:ascii="Arial" w:hAnsi="Arial" w:cs="Arial"/>
                <w:sz w:val="20"/>
                <w:szCs w:val="20"/>
              </w:rPr>
              <w:t>http://www.usadellab.org/cms/?page=trimmomatic</w:t>
            </w:r>
          </w:p>
        </w:tc>
      </w:tr>
      <w:tr w:rsidR="00E90814" w:rsidRPr="00F572DD" w14:paraId="7B4DF2C9" w14:textId="77777777" w:rsidTr="00F572DD">
        <w:trPr>
          <w:cantSplit/>
          <w:trHeight w:val="259"/>
        </w:trPr>
        <w:tc>
          <w:tcPr>
            <w:tcW w:w="95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D784DD0" w14:textId="77777777" w:rsidR="00E90814" w:rsidRPr="00F572DD" w:rsidRDefault="00E90814" w:rsidP="00E908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72DD">
              <w:rPr>
                <w:rFonts w:ascii="Arial" w:hAnsi="Arial" w:cs="Arial"/>
                <w:b/>
                <w:bCs/>
                <w:sz w:val="20"/>
                <w:szCs w:val="20"/>
              </w:rPr>
              <w:t>Oligonucleotides</w:t>
            </w:r>
          </w:p>
        </w:tc>
      </w:tr>
      <w:tr w:rsidR="00E90814" w:rsidRPr="00F572DD" w14:paraId="780E55F4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</w:tcPr>
          <w:p w14:paraId="481A39C4" w14:textId="5B319068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e attached List</w:t>
            </w:r>
          </w:p>
        </w:tc>
        <w:tc>
          <w:tcPr>
            <w:tcW w:w="2251" w:type="dxa"/>
            <w:shd w:val="clear" w:color="auto" w:fill="auto"/>
          </w:tcPr>
          <w:p w14:paraId="3126FC21" w14:textId="4870E25D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9" w:type="dxa"/>
            <w:shd w:val="clear" w:color="auto" w:fill="auto"/>
          </w:tcPr>
          <w:p w14:paraId="3FA3555B" w14:textId="71C26F9E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90814" w:rsidRPr="00F572DD" w14:paraId="6D894124" w14:textId="77777777" w:rsidTr="003E78BE">
        <w:trPr>
          <w:cantSplit/>
          <w:trHeight w:val="259"/>
        </w:trPr>
        <w:tc>
          <w:tcPr>
            <w:tcW w:w="9581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51ABB1F" w14:textId="6CDA3414" w:rsidR="00E90814" w:rsidRPr="00F572DD" w:rsidRDefault="00E90814" w:rsidP="00E90814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572DD">
              <w:rPr>
                <w:rFonts w:ascii="Arial" w:hAnsi="Arial" w:cs="Arial"/>
                <w:b/>
                <w:bCs/>
                <w:sz w:val="20"/>
                <w:szCs w:val="20"/>
              </w:rPr>
              <w:t>siRNAs</w:t>
            </w:r>
          </w:p>
        </w:tc>
      </w:tr>
      <w:tr w:rsidR="00E90814" w:rsidRPr="00F572DD" w14:paraId="5A08A6A9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3823D80A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uman Eng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5223D66B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3E59818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4392420</w:t>
            </w:r>
          </w:p>
        </w:tc>
      </w:tr>
      <w:tr w:rsidR="00E90814" w:rsidRPr="00F572DD" w14:paraId="46BB5742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18EE8859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Rat Bmpr2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11F187D7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9F4FDD9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138926</w:t>
            </w:r>
          </w:p>
        </w:tc>
      </w:tr>
      <w:tr w:rsidR="00E90814" w:rsidRPr="00F572DD" w14:paraId="0A8B5314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1C0F4855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Rat Eng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1156B80D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6DF9607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</w:rPr>
              <w:t>s176002</w:t>
            </w:r>
          </w:p>
        </w:tc>
      </w:tr>
      <w:tr w:rsidR="00E90814" w:rsidRPr="00F572DD" w14:paraId="43A25A78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1DFED326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Rat Smad1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53F72B13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4C3C62AD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130428</w:t>
            </w:r>
          </w:p>
        </w:tc>
      </w:tr>
      <w:tr w:rsidR="00E90814" w:rsidRPr="00F572DD" w14:paraId="74A63AC1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46757C58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Rat Smad3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24301223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63349E35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130317</w:t>
            </w:r>
          </w:p>
        </w:tc>
      </w:tr>
      <w:tr w:rsidR="00E90814" w:rsidRPr="00F572DD" w14:paraId="6E15FBC8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282906B6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Rat Smad5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48F32CB0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34063B19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333333"/>
                <w:sz w:val="20"/>
                <w:szCs w:val="20"/>
              </w:rPr>
              <w:t>s133234</w:t>
            </w:r>
          </w:p>
        </w:tc>
      </w:tr>
      <w:tr w:rsidR="00E90814" w:rsidRPr="00F572DD" w14:paraId="2ADA5478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734443A5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Rat TGFBR1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1CE3F546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0453A4B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131792</w:t>
            </w:r>
          </w:p>
        </w:tc>
      </w:tr>
      <w:tr w:rsidR="00E90814" w:rsidRPr="00F572DD" w14:paraId="25176EB7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14E757F0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Rat TGFBR2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0A254B96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53D17236" w14:textId="77777777" w:rsidR="00E90814" w:rsidRPr="00F572DD" w:rsidRDefault="00E90814" w:rsidP="00E90814">
            <w:pPr>
              <w:rPr>
                <w:rFonts w:ascii="Arial" w:hAnsi="Arial" w:cs="Arial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135791</w:t>
            </w:r>
          </w:p>
        </w:tc>
      </w:tr>
      <w:tr w:rsidR="00E90814" w:rsidRPr="00F572DD" w14:paraId="16CA4221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0EFF27F1" w14:textId="77777777" w:rsidR="00E90814" w:rsidRPr="00F572DD" w:rsidRDefault="00E90814" w:rsidP="00E908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 xml:space="preserve">Rat </w:t>
            </w:r>
            <w:proofErr w:type="spellStart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Zyn</w:t>
            </w:r>
            <w:proofErr w:type="spellEnd"/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 xml:space="preserve">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6DAC0AA3" w14:textId="77777777" w:rsidR="00E90814" w:rsidRPr="00F572DD" w:rsidRDefault="00E90814" w:rsidP="00E908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7C20F0FE" w14:textId="77777777" w:rsidR="00E90814" w:rsidRPr="00F572DD" w:rsidRDefault="00E90814" w:rsidP="00E908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137820</w:t>
            </w:r>
          </w:p>
        </w:tc>
      </w:tr>
      <w:tr w:rsidR="00E90814" w:rsidRPr="00F572DD" w14:paraId="6CC2DA9F" w14:textId="77777777" w:rsidTr="00F572DD">
        <w:trPr>
          <w:cantSplit/>
          <w:trHeight w:val="259"/>
        </w:trPr>
        <w:tc>
          <w:tcPr>
            <w:tcW w:w="5241" w:type="dxa"/>
            <w:shd w:val="clear" w:color="auto" w:fill="auto"/>
            <w:vAlign w:val="center"/>
          </w:tcPr>
          <w:p w14:paraId="68579738" w14:textId="77777777" w:rsidR="00E90814" w:rsidRPr="00F572DD" w:rsidRDefault="00E90814" w:rsidP="00E908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Silencer™ Select Negative Control No. 1 siRNA</w:t>
            </w:r>
          </w:p>
        </w:tc>
        <w:tc>
          <w:tcPr>
            <w:tcW w:w="2251" w:type="dxa"/>
            <w:shd w:val="clear" w:color="auto" w:fill="auto"/>
            <w:vAlign w:val="center"/>
          </w:tcPr>
          <w:p w14:paraId="03513822" w14:textId="77777777" w:rsidR="00E90814" w:rsidRPr="00F572DD" w:rsidRDefault="00E90814" w:rsidP="00E908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Thermo</w:t>
            </w:r>
          </w:p>
        </w:tc>
        <w:tc>
          <w:tcPr>
            <w:tcW w:w="2089" w:type="dxa"/>
            <w:shd w:val="clear" w:color="auto" w:fill="auto"/>
            <w:vAlign w:val="center"/>
          </w:tcPr>
          <w:p w14:paraId="5DE31C55" w14:textId="77777777" w:rsidR="00E90814" w:rsidRPr="00F572DD" w:rsidRDefault="00E90814" w:rsidP="00E90814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72DD">
              <w:rPr>
                <w:rFonts w:ascii="Arial" w:hAnsi="Arial" w:cs="Arial"/>
                <w:color w:val="000000"/>
                <w:sz w:val="20"/>
                <w:szCs w:val="20"/>
              </w:rPr>
              <w:t>4390843</w:t>
            </w:r>
          </w:p>
        </w:tc>
      </w:tr>
    </w:tbl>
    <w:p w14:paraId="4B51FA45" w14:textId="77777777" w:rsidR="001E121E" w:rsidRPr="00F572DD" w:rsidRDefault="001E121E">
      <w:pPr>
        <w:rPr>
          <w:rFonts w:ascii="Arial" w:hAnsi="Arial" w:cs="Arial"/>
        </w:rPr>
      </w:pPr>
    </w:p>
    <w:sectPr w:rsidR="001E121E" w:rsidRPr="00F572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044D"/>
    <w:rsid w:val="00100BAF"/>
    <w:rsid w:val="001015AF"/>
    <w:rsid w:val="00145E1C"/>
    <w:rsid w:val="0017044D"/>
    <w:rsid w:val="001E121E"/>
    <w:rsid w:val="00254B80"/>
    <w:rsid w:val="00287584"/>
    <w:rsid w:val="00295AF1"/>
    <w:rsid w:val="002E4B81"/>
    <w:rsid w:val="00383978"/>
    <w:rsid w:val="003B40EF"/>
    <w:rsid w:val="00602B37"/>
    <w:rsid w:val="00785AC2"/>
    <w:rsid w:val="008C3513"/>
    <w:rsid w:val="009416D3"/>
    <w:rsid w:val="0095554A"/>
    <w:rsid w:val="0095755F"/>
    <w:rsid w:val="00A1665E"/>
    <w:rsid w:val="00CE673D"/>
    <w:rsid w:val="00D50958"/>
    <w:rsid w:val="00E10046"/>
    <w:rsid w:val="00E90814"/>
    <w:rsid w:val="00ED066E"/>
    <w:rsid w:val="00F572DD"/>
    <w:rsid w:val="00F62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91C824"/>
  <w15:chartTrackingRefBased/>
  <w15:docId w15:val="{669411BD-501F-4D53-A519-ECDE7BCD3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70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044D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85A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AC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AC2"/>
    <w:rPr>
      <w:rFonts w:ascii="Times New Roman" w:eastAsia="Times New Roman" w:hAnsi="Times New Roman" w:cs="Times New Roman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5A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5AC2"/>
    <w:rPr>
      <w:rFonts w:ascii="Times New Roman" w:eastAsia="Times New Roman" w:hAnsi="Times New Roman" w:cs="Times New Roman"/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3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W Sorensen</dc:creator>
  <cp:keywords/>
  <dc:description/>
  <cp:lastModifiedBy>Daniel Wood Sorensen</cp:lastModifiedBy>
  <cp:revision>2</cp:revision>
  <dcterms:created xsi:type="dcterms:W3CDTF">2024-09-27T12:32:00Z</dcterms:created>
  <dcterms:modified xsi:type="dcterms:W3CDTF">2024-09-27T12:32:00Z</dcterms:modified>
</cp:coreProperties>
</file>